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FBA5C0" w14:textId="49457434" w:rsidR="00736F45" w:rsidRPr="00685BF8" w:rsidRDefault="005C658C" w:rsidP="00736F45">
      <w:pPr>
        <w:autoSpaceDE w:val="0"/>
        <w:autoSpaceDN w:val="0"/>
        <w:adjustRightInd w:val="0"/>
        <w:jc w:val="left"/>
        <w:rPr>
          <w:rFonts w:ascii="Times New Roman" w:eastAsia="等线" w:hAnsi="Times New Roman" w:cs="Times New Roman"/>
          <w:color w:val="000000"/>
          <w:kern w:val="24"/>
          <w:sz w:val="28"/>
          <w:szCs w:val="28"/>
        </w:rPr>
      </w:pPr>
      <w:r>
        <w:rPr>
          <w:rFonts w:ascii="Times New Roman" w:eastAsia="等线" w:hAnsi="Times New Roman" w:cs="Times New Roman"/>
          <w:b/>
          <w:bCs/>
          <w:color w:val="000000"/>
          <w:kern w:val="24"/>
          <w:sz w:val="28"/>
          <w:szCs w:val="28"/>
        </w:rPr>
        <w:t>S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24"/>
          <w:sz w:val="28"/>
          <w:szCs w:val="28"/>
        </w:rPr>
        <w:t>upplementary</w:t>
      </w:r>
      <w:r>
        <w:rPr>
          <w:rFonts w:ascii="Times New Roman" w:eastAsia="等线" w:hAnsi="Times New Roman" w:cs="Times New Roman"/>
          <w:b/>
          <w:bCs/>
          <w:color w:val="000000"/>
          <w:kern w:val="24"/>
          <w:sz w:val="28"/>
          <w:szCs w:val="28"/>
        </w:rPr>
        <w:t xml:space="preserve"> </w:t>
      </w:r>
      <w:r w:rsidR="00736F45" w:rsidRPr="00685BF8">
        <w:rPr>
          <w:rFonts w:ascii="Times New Roman" w:eastAsia="等线" w:hAnsi="Times New Roman" w:cs="Times New Roman"/>
          <w:b/>
          <w:bCs/>
          <w:color w:val="000000"/>
          <w:kern w:val="24"/>
          <w:sz w:val="28"/>
          <w:szCs w:val="28"/>
        </w:rPr>
        <w:t xml:space="preserve">Table 4. </w:t>
      </w:r>
      <w:r w:rsidR="00736F45" w:rsidRPr="00685BF8">
        <w:rPr>
          <w:rFonts w:ascii="Times New Roman" w:eastAsia="等线" w:hAnsi="Times New Roman" w:cs="Times New Roman"/>
          <w:color w:val="000000"/>
          <w:kern w:val="24"/>
          <w:sz w:val="28"/>
          <w:szCs w:val="28"/>
        </w:rPr>
        <w:t xml:space="preserve">Tumor markers values stratified by pathology subtype (Metastasis </w:t>
      </w:r>
      <w:r w:rsidR="00736F45" w:rsidRPr="00685BF8">
        <w:rPr>
          <w:rFonts w:ascii="Times New Roman" w:eastAsia="等线" w:hAnsi="Times New Roman" w:cs="Times New Roman"/>
          <w:i/>
          <w:iCs/>
          <w:color w:val="000000"/>
          <w:kern w:val="24"/>
          <w:sz w:val="28"/>
          <w:szCs w:val="28"/>
        </w:rPr>
        <w:t>versus</w:t>
      </w:r>
      <w:r w:rsidR="00736F45" w:rsidRPr="00685BF8">
        <w:rPr>
          <w:rFonts w:ascii="Times New Roman" w:eastAsia="等线" w:hAnsi="Times New Roman" w:cs="Times New Roman"/>
          <w:color w:val="000000"/>
          <w:kern w:val="24"/>
          <w:sz w:val="28"/>
          <w:szCs w:val="28"/>
        </w:rPr>
        <w:t xml:space="preserve"> Non-metastasis)</w:t>
      </w:r>
      <w:r w:rsidR="00164436">
        <w:rPr>
          <w:rFonts w:ascii="Times New Roman" w:eastAsia="等线" w:hAnsi="Times New Roman" w:cs="Times New Roman"/>
          <w:color w:val="000000"/>
          <w:kern w:val="24"/>
          <w:sz w:val="28"/>
          <w:szCs w:val="28"/>
        </w:rPr>
        <w:t>.</w:t>
      </w:r>
    </w:p>
    <w:tbl>
      <w:tblPr>
        <w:tblW w:w="129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0"/>
        <w:gridCol w:w="2580"/>
        <w:gridCol w:w="2620"/>
        <w:gridCol w:w="600"/>
        <w:gridCol w:w="2460"/>
        <w:gridCol w:w="2620"/>
      </w:tblGrid>
      <w:tr w:rsidR="00736F45" w:rsidRPr="00736F45" w14:paraId="602A1DC2" w14:textId="77777777" w:rsidTr="00736F45">
        <w:trPr>
          <w:trHeight w:val="566"/>
        </w:trPr>
        <w:tc>
          <w:tcPr>
            <w:tcW w:w="20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128547" w14:textId="77777777" w:rsidR="001421ED" w:rsidRPr="00685BF8" w:rsidRDefault="00736F45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685BF8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Biomarkers</w:t>
            </w:r>
          </w:p>
        </w:tc>
        <w:tc>
          <w:tcPr>
            <w:tcW w:w="52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8FB60F" w14:textId="77777777" w:rsidR="001421ED" w:rsidRPr="00685BF8" w:rsidRDefault="00736F45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685BF8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NSCLC</w:t>
            </w:r>
          </w:p>
        </w:tc>
        <w:tc>
          <w:tcPr>
            <w:tcW w:w="6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4818F2" w14:textId="77777777" w:rsidR="001421ED" w:rsidRPr="00685BF8" w:rsidRDefault="001421ED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50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F1B7EE" w14:textId="77777777" w:rsidR="001421ED" w:rsidRPr="00685BF8" w:rsidRDefault="00736F45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685BF8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CLC</w:t>
            </w:r>
          </w:p>
        </w:tc>
      </w:tr>
      <w:tr w:rsidR="00736F45" w:rsidRPr="00736F45" w14:paraId="5FE5A73E" w14:textId="77777777" w:rsidTr="00736F45">
        <w:trPr>
          <w:trHeight w:val="56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C47A1C" w14:textId="77777777" w:rsidR="00736F45" w:rsidRPr="00685BF8" w:rsidRDefault="00736F45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8D6DD1" w14:textId="77777777" w:rsidR="001421ED" w:rsidRPr="00685BF8" w:rsidRDefault="00736F45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685BF8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etastasis</w:t>
            </w: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BAEF79" w14:textId="77777777" w:rsidR="001421ED" w:rsidRPr="00685BF8" w:rsidRDefault="00736F45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685BF8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Non-metastasi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81DB3D" w14:textId="77777777" w:rsidR="00736F45" w:rsidRPr="00685BF8" w:rsidRDefault="00736F45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C46450" w14:textId="77777777" w:rsidR="001421ED" w:rsidRPr="00685BF8" w:rsidRDefault="00736F45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685BF8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etastasis</w:t>
            </w: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4930E6" w14:textId="77777777" w:rsidR="001421ED" w:rsidRPr="00685BF8" w:rsidRDefault="00736F45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685BF8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Non-metastasis</w:t>
            </w:r>
          </w:p>
        </w:tc>
      </w:tr>
      <w:tr w:rsidR="00736F45" w:rsidRPr="00736F45" w14:paraId="29987788" w14:textId="77777777" w:rsidTr="00736F45">
        <w:trPr>
          <w:trHeight w:val="518"/>
        </w:trPr>
        <w:tc>
          <w:tcPr>
            <w:tcW w:w="2080" w:type="dxa"/>
            <w:tcBorders>
              <w:top w:val="single" w:sz="8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4DDE80" w14:textId="77777777" w:rsidR="001421ED" w:rsidRPr="00685BF8" w:rsidRDefault="00736F45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685BF8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CA125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5D9A56" w14:textId="77777777" w:rsidR="001421ED" w:rsidRPr="00685BF8" w:rsidRDefault="00736F45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685BF8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61.6 (26.1-155.</w:t>
            </w:r>
            <w:proofErr w:type="gramStart"/>
            <w:r w:rsidRPr="00685BF8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0)*</w:t>
            </w:r>
            <w:proofErr w:type="gramEnd"/>
          </w:p>
        </w:tc>
        <w:tc>
          <w:tcPr>
            <w:tcW w:w="2620" w:type="dxa"/>
            <w:tcBorders>
              <w:top w:val="single" w:sz="8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F693CE" w14:textId="77777777" w:rsidR="001421ED" w:rsidRPr="00685BF8" w:rsidRDefault="00736F45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685BF8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26.2 (14.7-53.2)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913961" w14:textId="77777777" w:rsidR="00736F45" w:rsidRPr="00685BF8" w:rsidRDefault="00736F45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52F529" w14:textId="77777777" w:rsidR="001421ED" w:rsidRPr="00685BF8" w:rsidRDefault="00736F45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685BF8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57.8 (22.5-148.9)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940534" w14:textId="77777777" w:rsidR="001421ED" w:rsidRPr="00685BF8" w:rsidRDefault="00736F45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685BF8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38.3 (18.0-78.8)</w:t>
            </w:r>
          </w:p>
        </w:tc>
      </w:tr>
      <w:tr w:rsidR="00736F45" w:rsidRPr="00736F45" w14:paraId="29BEC0E7" w14:textId="77777777" w:rsidTr="00736F45">
        <w:trPr>
          <w:trHeight w:val="319"/>
        </w:trPr>
        <w:tc>
          <w:tcPr>
            <w:tcW w:w="20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2E5580" w14:textId="77777777" w:rsidR="001421ED" w:rsidRPr="00685BF8" w:rsidRDefault="00736F45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685BF8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CA153</w:t>
            </w:r>
          </w:p>
        </w:tc>
        <w:tc>
          <w:tcPr>
            <w:tcW w:w="25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92F912" w14:textId="77777777" w:rsidR="001421ED" w:rsidRPr="00685BF8" w:rsidRDefault="00736F45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685BF8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21.2 (13.6-44.</w:t>
            </w:r>
            <w:proofErr w:type="gramStart"/>
            <w:r w:rsidRPr="00685BF8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)*</w:t>
            </w:r>
            <w:proofErr w:type="gramEnd"/>
          </w:p>
        </w:tc>
        <w:tc>
          <w:tcPr>
            <w:tcW w:w="26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6A251E" w14:textId="77777777" w:rsidR="001421ED" w:rsidRPr="00685BF8" w:rsidRDefault="00736F45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685BF8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3.7 (9.8-21.6)</w:t>
            </w:r>
          </w:p>
        </w:tc>
        <w:tc>
          <w:tcPr>
            <w:tcW w:w="6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1EDA39" w14:textId="77777777" w:rsidR="00736F45" w:rsidRPr="00685BF8" w:rsidRDefault="00736F45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A68CE2" w14:textId="77777777" w:rsidR="001421ED" w:rsidRPr="00685BF8" w:rsidRDefault="00736F45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685BF8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6.3 (12.2-24.3)</w:t>
            </w:r>
          </w:p>
        </w:tc>
        <w:tc>
          <w:tcPr>
            <w:tcW w:w="26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777B37" w14:textId="77777777" w:rsidR="001421ED" w:rsidRPr="00685BF8" w:rsidRDefault="00736F45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685BF8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6.7 (12.1-21.5)</w:t>
            </w:r>
          </w:p>
        </w:tc>
      </w:tr>
      <w:tr w:rsidR="00736F45" w:rsidRPr="00736F45" w14:paraId="071AEDB6" w14:textId="77777777" w:rsidTr="00736F45">
        <w:trPr>
          <w:trHeight w:val="473"/>
        </w:trPr>
        <w:tc>
          <w:tcPr>
            <w:tcW w:w="20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FB222E" w14:textId="77777777" w:rsidR="001421ED" w:rsidRPr="00685BF8" w:rsidRDefault="00736F45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685BF8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CA199</w:t>
            </w:r>
          </w:p>
        </w:tc>
        <w:tc>
          <w:tcPr>
            <w:tcW w:w="25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5B0465" w14:textId="77777777" w:rsidR="001421ED" w:rsidRPr="00685BF8" w:rsidRDefault="00736F45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685BF8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4.9 (7.0-59.</w:t>
            </w:r>
            <w:proofErr w:type="gramStart"/>
            <w:r w:rsidRPr="00685BF8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0)*</w:t>
            </w:r>
            <w:proofErr w:type="gramEnd"/>
          </w:p>
        </w:tc>
        <w:tc>
          <w:tcPr>
            <w:tcW w:w="26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C46DAE" w14:textId="77777777" w:rsidR="001421ED" w:rsidRPr="00685BF8" w:rsidRDefault="00736F45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685BF8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0.4 (6.4-17.1)</w:t>
            </w:r>
          </w:p>
        </w:tc>
        <w:tc>
          <w:tcPr>
            <w:tcW w:w="6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B0A7FE" w14:textId="77777777" w:rsidR="00736F45" w:rsidRPr="00685BF8" w:rsidRDefault="00736F45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2997D0" w14:textId="77777777" w:rsidR="001421ED" w:rsidRPr="00685BF8" w:rsidRDefault="00736F45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685BF8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5.5 (9.0-38.</w:t>
            </w:r>
            <w:proofErr w:type="gramStart"/>
            <w:r w:rsidRPr="00685BF8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9)*</w:t>
            </w:r>
            <w:proofErr w:type="gramEnd"/>
          </w:p>
        </w:tc>
        <w:tc>
          <w:tcPr>
            <w:tcW w:w="26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B1C68D" w14:textId="77777777" w:rsidR="001421ED" w:rsidRPr="00685BF8" w:rsidRDefault="00736F45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685BF8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1.1 (6.3-18.5)</w:t>
            </w:r>
          </w:p>
        </w:tc>
      </w:tr>
      <w:tr w:rsidR="00736F45" w:rsidRPr="00736F45" w14:paraId="02DD1CF4" w14:textId="77777777" w:rsidTr="00736F45">
        <w:trPr>
          <w:trHeight w:val="394"/>
        </w:trPr>
        <w:tc>
          <w:tcPr>
            <w:tcW w:w="20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1E1478" w14:textId="77777777" w:rsidR="001421ED" w:rsidRPr="00685BF8" w:rsidRDefault="00736F45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685BF8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CA724</w:t>
            </w:r>
          </w:p>
        </w:tc>
        <w:tc>
          <w:tcPr>
            <w:tcW w:w="25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03FFA9" w14:textId="77777777" w:rsidR="001421ED" w:rsidRPr="00685BF8" w:rsidRDefault="00736F45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685BF8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5.6 (1.9-16.4)</w:t>
            </w:r>
          </w:p>
        </w:tc>
        <w:tc>
          <w:tcPr>
            <w:tcW w:w="26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73B57C" w14:textId="77777777" w:rsidR="001421ED" w:rsidRPr="00685BF8" w:rsidRDefault="00736F45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685BF8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4.5 (1.7-11.3)</w:t>
            </w:r>
          </w:p>
        </w:tc>
        <w:tc>
          <w:tcPr>
            <w:tcW w:w="6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062DA4" w14:textId="77777777" w:rsidR="00736F45" w:rsidRPr="00685BF8" w:rsidRDefault="00736F45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11AD04" w14:textId="77777777" w:rsidR="001421ED" w:rsidRPr="00685BF8" w:rsidRDefault="00736F45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685BF8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3.7 (0.9-9.9)</w:t>
            </w:r>
          </w:p>
        </w:tc>
        <w:tc>
          <w:tcPr>
            <w:tcW w:w="26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275462" w14:textId="77777777" w:rsidR="001421ED" w:rsidRPr="00685BF8" w:rsidRDefault="00736F45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685BF8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2.2 (1.0-14.5)</w:t>
            </w:r>
          </w:p>
        </w:tc>
      </w:tr>
      <w:tr w:rsidR="00736F45" w:rsidRPr="00736F45" w14:paraId="49E81768" w14:textId="77777777" w:rsidTr="00736F45">
        <w:trPr>
          <w:trHeight w:val="394"/>
        </w:trPr>
        <w:tc>
          <w:tcPr>
            <w:tcW w:w="20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AC7EF3" w14:textId="77777777" w:rsidR="001421ED" w:rsidRPr="00685BF8" w:rsidRDefault="00736F45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685BF8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CEA</w:t>
            </w:r>
          </w:p>
        </w:tc>
        <w:tc>
          <w:tcPr>
            <w:tcW w:w="25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8F26F8" w14:textId="77777777" w:rsidR="001421ED" w:rsidRPr="00685BF8" w:rsidRDefault="00736F45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685BF8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7.5 (3.5-27.</w:t>
            </w:r>
            <w:proofErr w:type="gramStart"/>
            <w:r w:rsidRPr="00685BF8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0)*</w:t>
            </w:r>
            <w:proofErr w:type="gramEnd"/>
          </w:p>
        </w:tc>
        <w:tc>
          <w:tcPr>
            <w:tcW w:w="26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D6B7DC" w14:textId="77777777" w:rsidR="001421ED" w:rsidRPr="00685BF8" w:rsidRDefault="00736F45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685BF8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3.4 (2.5-5.1)</w:t>
            </w:r>
          </w:p>
        </w:tc>
        <w:tc>
          <w:tcPr>
            <w:tcW w:w="6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583C80" w14:textId="77777777" w:rsidR="00736F45" w:rsidRPr="00685BF8" w:rsidRDefault="00736F45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15E293" w14:textId="77777777" w:rsidR="001421ED" w:rsidRPr="00685BF8" w:rsidRDefault="00736F45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685BF8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7.2 (3.2-25.</w:t>
            </w:r>
            <w:proofErr w:type="gramStart"/>
            <w:r w:rsidRPr="00685BF8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9)*</w:t>
            </w:r>
            <w:proofErr w:type="gramEnd"/>
          </w:p>
        </w:tc>
        <w:tc>
          <w:tcPr>
            <w:tcW w:w="26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A206B5" w14:textId="77777777" w:rsidR="001421ED" w:rsidRPr="00685BF8" w:rsidRDefault="00736F45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685BF8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3.6 (2.1-6.2)</w:t>
            </w:r>
          </w:p>
        </w:tc>
      </w:tr>
      <w:tr w:rsidR="00736F45" w:rsidRPr="00736F45" w14:paraId="5CF96D7C" w14:textId="77777777" w:rsidTr="00736F45">
        <w:trPr>
          <w:trHeight w:val="394"/>
        </w:trPr>
        <w:tc>
          <w:tcPr>
            <w:tcW w:w="20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D6DFD3" w14:textId="77777777" w:rsidR="001421ED" w:rsidRPr="00685BF8" w:rsidRDefault="00736F45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685BF8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CYFRA</w:t>
            </w:r>
          </w:p>
        </w:tc>
        <w:tc>
          <w:tcPr>
            <w:tcW w:w="25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5582D6" w14:textId="77777777" w:rsidR="001421ED" w:rsidRPr="00685BF8" w:rsidRDefault="00736F45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685BF8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7.1 (3.6-16.</w:t>
            </w:r>
            <w:proofErr w:type="gramStart"/>
            <w:r w:rsidRPr="00685BF8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9)*</w:t>
            </w:r>
            <w:proofErr w:type="gramEnd"/>
          </w:p>
        </w:tc>
        <w:tc>
          <w:tcPr>
            <w:tcW w:w="26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8915C6" w14:textId="77777777" w:rsidR="001421ED" w:rsidRPr="00685BF8" w:rsidRDefault="00736F45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685BF8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5.5 (2.9-10.1)</w:t>
            </w:r>
          </w:p>
        </w:tc>
        <w:tc>
          <w:tcPr>
            <w:tcW w:w="6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151217" w14:textId="77777777" w:rsidR="00736F45" w:rsidRPr="00685BF8" w:rsidRDefault="00736F45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63C8EF" w14:textId="77777777" w:rsidR="001421ED" w:rsidRPr="00685BF8" w:rsidRDefault="00736F45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685BF8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4.2 (2.9-6.0)</w:t>
            </w:r>
          </w:p>
        </w:tc>
        <w:tc>
          <w:tcPr>
            <w:tcW w:w="26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2044BA" w14:textId="77777777" w:rsidR="001421ED" w:rsidRPr="00685BF8" w:rsidRDefault="00736F45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685BF8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4.4 (2.6-5.9)</w:t>
            </w:r>
          </w:p>
        </w:tc>
      </w:tr>
      <w:tr w:rsidR="00736F45" w:rsidRPr="00736F45" w14:paraId="43B93B18" w14:textId="77777777" w:rsidTr="00736F45">
        <w:trPr>
          <w:trHeight w:val="394"/>
        </w:trPr>
        <w:tc>
          <w:tcPr>
            <w:tcW w:w="2080" w:type="dxa"/>
            <w:tcBorders>
              <w:top w:val="single" w:sz="2" w:space="0" w:color="FFFFFF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EA06AF" w14:textId="77777777" w:rsidR="001421ED" w:rsidRPr="00685BF8" w:rsidRDefault="00736F45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685BF8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NSE</w:t>
            </w:r>
          </w:p>
        </w:tc>
        <w:tc>
          <w:tcPr>
            <w:tcW w:w="2580" w:type="dxa"/>
            <w:tcBorders>
              <w:top w:val="single" w:sz="2" w:space="0" w:color="FFFFFF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0F6335" w14:textId="77777777" w:rsidR="001421ED" w:rsidRPr="00685BF8" w:rsidRDefault="00736F45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685BF8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7.0 (12.8-23.</w:t>
            </w:r>
            <w:proofErr w:type="gramStart"/>
            <w:r w:rsidRPr="00685BF8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6)*</w:t>
            </w:r>
            <w:proofErr w:type="gramEnd"/>
          </w:p>
        </w:tc>
        <w:tc>
          <w:tcPr>
            <w:tcW w:w="2620" w:type="dxa"/>
            <w:tcBorders>
              <w:top w:val="single" w:sz="2" w:space="0" w:color="FFFFFF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5DB6DB" w14:textId="77777777" w:rsidR="001421ED" w:rsidRPr="00685BF8" w:rsidRDefault="00736F45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685BF8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4.3 (10.6-19.1)</w:t>
            </w:r>
          </w:p>
        </w:tc>
        <w:tc>
          <w:tcPr>
            <w:tcW w:w="600" w:type="dxa"/>
            <w:tcBorders>
              <w:top w:val="single" w:sz="2" w:space="0" w:color="FFFFFF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3CB7CB" w14:textId="77777777" w:rsidR="00736F45" w:rsidRPr="00685BF8" w:rsidRDefault="00736F45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2" w:space="0" w:color="FFFFFF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639E1E" w14:textId="77777777" w:rsidR="001421ED" w:rsidRPr="00685BF8" w:rsidRDefault="00736F45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685BF8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42.7 (24.9-128.2)</w:t>
            </w:r>
          </w:p>
        </w:tc>
        <w:tc>
          <w:tcPr>
            <w:tcW w:w="2620" w:type="dxa"/>
            <w:tcBorders>
              <w:top w:val="single" w:sz="2" w:space="0" w:color="FFFFFF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B5C7A7" w14:textId="77777777" w:rsidR="001421ED" w:rsidRPr="00685BF8" w:rsidRDefault="00736F45" w:rsidP="00736F45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 w:rsidRPr="00685BF8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36.6 (26.6-60.5)</w:t>
            </w:r>
          </w:p>
        </w:tc>
      </w:tr>
    </w:tbl>
    <w:p w14:paraId="341CD100" w14:textId="562F2E98" w:rsidR="00C9654F" w:rsidRPr="00685BF8" w:rsidRDefault="00C9654F" w:rsidP="00C9654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color w:val="000000"/>
          <w:kern w:val="24"/>
          <w:szCs w:val="21"/>
        </w:rPr>
      </w:pPr>
      <w:r w:rsidRPr="00685BF8">
        <w:rPr>
          <w:rFonts w:ascii="Times New Roman" w:hAnsi="Times New Roman" w:cs="Times New Roman"/>
          <w:color w:val="000000"/>
          <w:kern w:val="24"/>
          <w:szCs w:val="21"/>
        </w:rPr>
        <w:t xml:space="preserve">Abbreviations: </w:t>
      </w:r>
      <w:r w:rsidRPr="00685BF8">
        <w:rPr>
          <w:rFonts w:ascii="Times New Roman" w:eastAsia="等线" w:hAnsi="Times New Roman" w:cs="Times New Roman"/>
          <w:color w:val="000000"/>
          <w:kern w:val="24"/>
          <w:szCs w:val="21"/>
        </w:rPr>
        <w:t>NSCLC, non-small cell lung cancer; SCLC, small cell lung cancer;</w:t>
      </w:r>
      <w:r w:rsidRPr="00685BF8">
        <w:rPr>
          <w:rFonts w:ascii="Times New Roman" w:hAnsi="Times New Roman" w:cs="Times New Roman"/>
          <w:color w:val="000000"/>
          <w:kern w:val="24"/>
          <w:szCs w:val="21"/>
        </w:rPr>
        <w:t xml:space="preserve"> CA125, carbohydrate antigen 125 (U/m</w:t>
      </w:r>
      <w:r w:rsidR="00770EE8">
        <w:rPr>
          <w:rFonts w:ascii="Times New Roman" w:hAnsi="Times New Roman" w:cs="Times New Roman"/>
          <w:color w:val="000000"/>
          <w:kern w:val="24"/>
          <w:szCs w:val="21"/>
        </w:rPr>
        <w:t>L</w:t>
      </w:r>
      <w:r w:rsidRPr="00685BF8">
        <w:rPr>
          <w:rFonts w:ascii="Times New Roman" w:hAnsi="Times New Roman" w:cs="Times New Roman"/>
          <w:color w:val="000000"/>
          <w:kern w:val="24"/>
          <w:szCs w:val="21"/>
        </w:rPr>
        <w:t>); CA153, carbohydrate antigen 153 (U/m</w:t>
      </w:r>
      <w:r w:rsidR="00770EE8">
        <w:rPr>
          <w:rFonts w:ascii="Times New Roman" w:hAnsi="Times New Roman" w:cs="Times New Roman"/>
          <w:color w:val="000000"/>
          <w:kern w:val="24"/>
          <w:szCs w:val="21"/>
        </w:rPr>
        <w:t>L</w:t>
      </w:r>
      <w:r w:rsidRPr="00685BF8">
        <w:rPr>
          <w:rFonts w:ascii="Times New Roman" w:hAnsi="Times New Roman" w:cs="Times New Roman"/>
          <w:color w:val="000000"/>
          <w:kern w:val="24"/>
          <w:szCs w:val="21"/>
        </w:rPr>
        <w:t>); CA199, carbohydrate antigen 199 (U/m</w:t>
      </w:r>
      <w:r w:rsidR="00770EE8">
        <w:rPr>
          <w:rFonts w:ascii="Times New Roman" w:hAnsi="Times New Roman" w:cs="Times New Roman"/>
          <w:color w:val="000000"/>
          <w:kern w:val="24"/>
          <w:szCs w:val="21"/>
        </w:rPr>
        <w:t>L</w:t>
      </w:r>
      <w:r w:rsidRPr="00685BF8">
        <w:rPr>
          <w:rFonts w:ascii="Times New Roman" w:hAnsi="Times New Roman" w:cs="Times New Roman"/>
          <w:color w:val="000000"/>
          <w:kern w:val="24"/>
          <w:szCs w:val="21"/>
        </w:rPr>
        <w:t>); CA724, carbohydrate antigen 724 (U/m</w:t>
      </w:r>
      <w:r w:rsidR="00770EE8">
        <w:rPr>
          <w:rFonts w:ascii="Times New Roman" w:hAnsi="Times New Roman" w:cs="Times New Roman"/>
          <w:color w:val="000000"/>
          <w:kern w:val="24"/>
          <w:szCs w:val="21"/>
        </w:rPr>
        <w:t>L</w:t>
      </w:r>
      <w:r w:rsidRPr="00685BF8">
        <w:rPr>
          <w:rFonts w:ascii="Times New Roman" w:hAnsi="Times New Roman" w:cs="Times New Roman"/>
          <w:color w:val="000000"/>
          <w:kern w:val="24"/>
          <w:szCs w:val="21"/>
        </w:rPr>
        <w:t>); CEA, carcinoembryonic antigen (</w:t>
      </w:r>
      <w:r w:rsidR="00685BF8">
        <w:rPr>
          <w:rFonts w:ascii="Times New Roman" w:hAnsi="Times New Roman" w:cs="Times New Roman"/>
          <w:color w:val="000000"/>
          <w:kern w:val="24"/>
          <w:szCs w:val="21"/>
        </w:rPr>
        <w:t>ng/m</w:t>
      </w:r>
      <w:r w:rsidR="00770EE8">
        <w:rPr>
          <w:rFonts w:ascii="Times New Roman" w:hAnsi="Times New Roman" w:cs="Times New Roman"/>
          <w:color w:val="000000"/>
          <w:kern w:val="24"/>
          <w:szCs w:val="21"/>
        </w:rPr>
        <w:t>L</w:t>
      </w:r>
      <w:r w:rsidR="00685BF8">
        <w:rPr>
          <w:rFonts w:ascii="Times New Roman" w:hAnsi="Times New Roman" w:cs="Times New Roman"/>
          <w:color w:val="000000"/>
          <w:kern w:val="24"/>
          <w:szCs w:val="21"/>
        </w:rPr>
        <w:t>); CYFRA</w:t>
      </w:r>
      <w:r w:rsidRPr="00685BF8">
        <w:rPr>
          <w:rFonts w:ascii="Times New Roman" w:hAnsi="Times New Roman" w:cs="Times New Roman"/>
          <w:color w:val="000000"/>
          <w:kern w:val="24"/>
          <w:szCs w:val="21"/>
        </w:rPr>
        <w:t>, cytokeratin-19 fragment (ng/m</w:t>
      </w:r>
      <w:r w:rsidR="00770EE8">
        <w:rPr>
          <w:rFonts w:ascii="Times New Roman" w:hAnsi="Times New Roman" w:cs="Times New Roman"/>
          <w:color w:val="000000"/>
          <w:kern w:val="24"/>
          <w:szCs w:val="21"/>
        </w:rPr>
        <w:t>L</w:t>
      </w:r>
      <w:r w:rsidRPr="00685BF8">
        <w:rPr>
          <w:rFonts w:ascii="Times New Roman" w:hAnsi="Times New Roman" w:cs="Times New Roman"/>
          <w:color w:val="000000"/>
          <w:kern w:val="24"/>
          <w:szCs w:val="21"/>
        </w:rPr>
        <w:t>); NSE, neuron-specific enolase (ng/m</w:t>
      </w:r>
      <w:r w:rsidR="00770EE8">
        <w:rPr>
          <w:rFonts w:ascii="Times New Roman" w:hAnsi="Times New Roman" w:cs="Times New Roman"/>
          <w:color w:val="000000"/>
          <w:kern w:val="24"/>
          <w:szCs w:val="21"/>
        </w:rPr>
        <w:t>L</w:t>
      </w:r>
      <w:r w:rsidRPr="00685BF8">
        <w:rPr>
          <w:rFonts w:ascii="Times New Roman" w:hAnsi="Times New Roman" w:cs="Times New Roman"/>
          <w:color w:val="000000"/>
          <w:kern w:val="24"/>
          <w:szCs w:val="21"/>
        </w:rPr>
        <w:t>)</w:t>
      </w:r>
      <w:r w:rsidRPr="00685BF8">
        <w:rPr>
          <w:rFonts w:ascii="Times New Roman" w:hAnsi="Times New Roman" w:cs="Times New Roman"/>
          <w:i/>
          <w:iCs/>
          <w:color w:val="000000"/>
          <w:kern w:val="24"/>
          <w:szCs w:val="21"/>
        </w:rPr>
        <w:t>.</w:t>
      </w:r>
    </w:p>
    <w:p w14:paraId="508AB934" w14:textId="77777777" w:rsidR="00C9654F" w:rsidRPr="00685BF8" w:rsidRDefault="00C9654F" w:rsidP="00C9654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24"/>
          <w:szCs w:val="21"/>
        </w:rPr>
      </w:pPr>
      <w:r w:rsidRPr="00685BF8">
        <w:rPr>
          <w:rFonts w:ascii="Times New Roman" w:hAnsi="Times New Roman" w:cs="Times New Roman"/>
          <w:color w:val="000000"/>
          <w:kern w:val="24"/>
          <w:szCs w:val="21"/>
        </w:rPr>
        <w:t>Data are given as median (IQR).</w:t>
      </w:r>
    </w:p>
    <w:p w14:paraId="732F10F8" w14:textId="1E8C1030" w:rsidR="00B31C42" w:rsidRPr="00A4431B" w:rsidRDefault="00C9654F" w:rsidP="00A4431B">
      <w:pPr>
        <w:autoSpaceDE w:val="0"/>
        <w:autoSpaceDN w:val="0"/>
        <w:adjustRightInd w:val="0"/>
        <w:jc w:val="left"/>
        <w:rPr>
          <w:rFonts w:ascii="Times New Roman" w:eastAsia="等线" w:hAnsi="Times New Roman" w:cs="Times New Roman" w:hint="eastAsia"/>
          <w:i/>
          <w:iCs/>
          <w:color w:val="000000"/>
          <w:kern w:val="24"/>
          <w:szCs w:val="21"/>
        </w:rPr>
      </w:pPr>
      <w:r w:rsidRPr="00685BF8">
        <w:rPr>
          <w:rFonts w:ascii="Times New Roman" w:eastAsia="等线" w:hAnsi="Times New Roman" w:cs="Times New Roman"/>
          <w:i/>
          <w:iCs/>
          <w:color w:val="000000"/>
          <w:kern w:val="24"/>
          <w:szCs w:val="21"/>
        </w:rPr>
        <w:t xml:space="preserve">*, p&lt; 0.05, Non-metastasis </w:t>
      </w:r>
      <w:r w:rsidR="00770EE8">
        <w:rPr>
          <w:rFonts w:ascii="Times New Roman" w:eastAsia="等线" w:hAnsi="Times New Roman" w:cs="Times New Roman" w:hint="eastAsia"/>
          <w:i/>
          <w:iCs/>
          <w:color w:val="000000"/>
          <w:kern w:val="24"/>
          <w:szCs w:val="21"/>
        </w:rPr>
        <w:t>versus</w:t>
      </w:r>
      <w:r w:rsidRPr="00685BF8">
        <w:rPr>
          <w:rFonts w:ascii="Times New Roman" w:eastAsia="等线" w:hAnsi="Times New Roman" w:cs="Times New Roman"/>
          <w:i/>
          <w:iCs/>
          <w:color w:val="000000"/>
          <w:kern w:val="24"/>
          <w:szCs w:val="21"/>
        </w:rPr>
        <w:t xml:space="preserve"> Metastasis.</w:t>
      </w:r>
    </w:p>
    <w:sectPr w:rsidR="00B31C42" w:rsidRPr="00A4431B" w:rsidSect="00736F45">
      <w:pgSz w:w="15840" w:h="12240" w:orient="landscape"/>
      <w:pgMar w:top="1800" w:right="1440" w:bottom="1800" w:left="1440" w:header="720" w:footer="720" w:gutter="0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DDDD52" w14:textId="77777777" w:rsidR="00DF0653" w:rsidRDefault="00DF0653" w:rsidP="00736F45">
      <w:r>
        <w:separator/>
      </w:r>
    </w:p>
  </w:endnote>
  <w:endnote w:type="continuationSeparator" w:id="0">
    <w:p w14:paraId="72FFFA42" w14:textId="77777777" w:rsidR="00DF0653" w:rsidRDefault="00DF0653" w:rsidP="00736F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0298B2" w14:textId="77777777" w:rsidR="00DF0653" w:rsidRDefault="00DF0653" w:rsidP="00736F45">
      <w:r>
        <w:separator/>
      </w:r>
    </w:p>
  </w:footnote>
  <w:footnote w:type="continuationSeparator" w:id="0">
    <w:p w14:paraId="79CF55F9" w14:textId="77777777" w:rsidR="00DF0653" w:rsidRDefault="00DF0653" w:rsidP="00736F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36F45"/>
    <w:rsid w:val="001421ED"/>
    <w:rsid w:val="0015040A"/>
    <w:rsid w:val="00164436"/>
    <w:rsid w:val="0043382F"/>
    <w:rsid w:val="005C658C"/>
    <w:rsid w:val="00685BF8"/>
    <w:rsid w:val="006E4B39"/>
    <w:rsid w:val="00736F45"/>
    <w:rsid w:val="00770EE8"/>
    <w:rsid w:val="00A4431B"/>
    <w:rsid w:val="00B31C42"/>
    <w:rsid w:val="00BA21EF"/>
    <w:rsid w:val="00C9654F"/>
    <w:rsid w:val="00CC5F17"/>
    <w:rsid w:val="00DB1ACE"/>
    <w:rsid w:val="00DF0653"/>
    <w:rsid w:val="00E259C1"/>
    <w:rsid w:val="00F01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A931E9"/>
  <w15:docId w15:val="{C1D54C43-F14F-476E-8EBE-04657E298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21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736F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736F45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736F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736F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753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ZX</dc:creator>
  <cp:keywords/>
  <dc:description/>
  <cp:lastModifiedBy>Li Jie</cp:lastModifiedBy>
  <cp:revision>20</cp:revision>
  <dcterms:created xsi:type="dcterms:W3CDTF">2019-09-29T03:27:00Z</dcterms:created>
  <dcterms:modified xsi:type="dcterms:W3CDTF">2020-05-13T01:28:00Z</dcterms:modified>
</cp:coreProperties>
</file>